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368"/>
      </w:tblGrid>
      <w:tr w:rsidR="00F256E0" w:rsidRPr="006543F5" w14:paraId="102A73AB" w14:textId="77777777" w:rsidTr="00E32EFD">
        <w:tc>
          <w:tcPr>
            <w:tcW w:w="13368" w:type="dxa"/>
          </w:tcPr>
          <w:tbl>
            <w:tblPr>
              <w:tblW w:w="13183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214"/>
              <w:gridCol w:w="3164"/>
              <w:gridCol w:w="2837"/>
              <w:gridCol w:w="2410"/>
              <w:gridCol w:w="1558"/>
            </w:tblGrid>
            <w:tr w:rsidR="00A96290" w:rsidRPr="006543F5" w14:paraId="1353EAAA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CD022A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200" w:type="pct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B63169" w14:textId="3BF90C69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 w:hint="eastAsia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physema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*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&lt;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%,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br/>
                    <w:t>N=</w:t>
                  </w:r>
                  <w:r w:rsidR="00962BA4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80</w:t>
                  </w:r>
                </w:p>
              </w:tc>
              <w:tc>
                <w:tcPr>
                  <w:tcW w:w="1076" w:type="pct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925E6B" w14:textId="4A586DE9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 w:hint="eastAsia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E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mphysema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0%,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br/>
                    <w:t>N=</w:t>
                  </w:r>
                  <w:r w:rsidR="00962BA4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65</w:t>
                  </w:r>
                </w:p>
              </w:tc>
              <w:tc>
                <w:tcPr>
                  <w:tcW w:w="914" w:type="pct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3CEE1B" w14:textId="4511E920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Fibrosis ≥</w:t>
                  </w:r>
                  <w:r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0%,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br/>
                    <w:t>N=</w:t>
                  </w:r>
                  <w:r w:rsidR="00962BA4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83</w:t>
                  </w:r>
                </w:p>
              </w:tc>
              <w:tc>
                <w:tcPr>
                  <w:tcW w:w="591" w:type="pct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8878DB3" w14:textId="77777777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</w:rPr>
                    <w:t>p</w:t>
                  </w:r>
                  <w:r w:rsidRPr="006543F5">
                    <w:rPr>
                      <w:rFonts w:ascii="Times New Roman" w:eastAsia="游ゴシック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value </w:t>
                  </w:r>
                  <w:r w:rsidRPr="006543F5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†</w:t>
                  </w:r>
                </w:p>
              </w:tc>
            </w:tr>
            <w:tr w:rsidR="00A96290" w:rsidRPr="006543F5" w14:paraId="02F32F97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55E3F0C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omposite progression (%)</w:t>
                  </w:r>
                </w:p>
              </w:tc>
              <w:tc>
                <w:tcPr>
                  <w:tcW w:w="12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435E9" w14:textId="2CC34837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9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1.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45228E" w14:textId="489A1D2B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B859E" w14:textId="12651599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7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6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1C4AE" w14:textId="0CB611A0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</w:t>
                  </w: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</w:p>
              </w:tc>
            </w:tr>
            <w:tr w:rsidR="00A96290" w:rsidRPr="006543F5" w14:paraId="0F5837D7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75684E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ll deaths (%)</w:t>
                  </w:r>
                </w:p>
              </w:tc>
              <w:tc>
                <w:tcPr>
                  <w:tcW w:w="12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AE732" w14:textId="3BA5D700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4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943331" w14:textId="20B96ED9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CCA54" w14:textId="13DD45DB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A9EBB" w14:textId="16E4853A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0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6</w:t>
                  </w:r>
                </w:p>
              </w:tc>
            </w:tr>
            <w:tr w:rsidR="00A96290" w:rsidRPr="006543F5" w14:paraId="5798C6D7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662E6A8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Respiratory-related deaths (%)</w:t>
                  </w:r>
                </w:p>
              </w:tc>
              <w:tc>
                <w:tcPr>
                  <w:tcW w:w="12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2902C0" w14:textId="01518328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9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2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B74B8" w14:textId="03DBAE33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</w:t>
                  </w: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</w:t>
                  </w: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958C8" w14:textId="73816F1D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FFBB8" w14:textId="0C53983E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444</w:t>
                  </w:r>
                </w:p>
              </w:tc>
            </w:tr>
            <w:tr w:rsidR="00A96290" w:rsidRPr="006543F5" w14:paraId="61A617D3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110FD5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cute exacerbation (%)</w:t>
                  </w:r>
                </w:p>
              </w:tc>
              <w:tc>
                <w:tcPr>
                  <w:tcW w:w="12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0DCB4" w14:textId="54C4B760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FB664" w14:textId="6E43E89A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0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0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4DB5E" w14:textId="6C4CBBB7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9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8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0721A" w14:textId="440EEF8C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97</w:t>
                  </w:r>
                </w:p>
              </w:tc>
            </w:tr>
            <w:tr w:rsidR="00A96290" w:rsidRPr="006543F5" w14:paraId="2942809A" w14:textId="77777777" w:rsidTr="00A96290">
              <w:trPr>
                <w:trHeight w:val="144"/>
              </w:trPr>
              <w:tc>
                <w:tcPr>
                  <w:tcW w:w="121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ECE553" w14:textId="77777777" w:rsidR="00A96290" w:rsidRPr="006543F5" w:rsidRDefault="00A96290" w:rsidP="00E32EFD">
                  <w:pPr>
                    <w:widowControl/>
                    <w:spacing w:line="480" w:lineRule="auto"/>
                    <w:jc w:val="left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ogression in pulmonary function tests (%)</w:t>
                  </w:r>
                </w:p>
              </w:tc>
              <w:tc>
                <w:tcPr>
                  <w:tcW w:w="12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312C9" w14:textId="098B5642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1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07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D45D52" w14:textId="4A23D25F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1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2.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91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0CE462" w14:textId="085ACEEB" w:rsidR="00A96290" w:rsidRPr="006543F5" w:rsidRDefault="00962BA4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8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25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.</w:t>
                  </w:r>
                  <w:r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  <w:r w:rsidR="00A96290"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A287D9" w14:textId="403927F7" w:rsidR="00A96290" w:rsidRPr="006543F5" w:rsidRDefault="00A96290" w:rsidP="00E32EFD">
                  <w:pPr>
                    <w:widowControl/>
                    <w:spacing w:line="480" w:lineRule="auto"/>
                    <w:jc w:val="center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6543F5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&lt;0.</w:t>
                  </w:r>
                  <w:r w:rsidR="00962BA4"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586</w:t>
                  </w:r>
                </w:p>
              </w:tc>
            </w:tr>
          </w:tbl>
          <w:p w14:paraId="1FA821EE" w14:textId="77777777" w:rsidR="00F256E0" w:rsidRPr="006543F5" w:rsidRDefault="00F256E0" w:rsidP="00E32EFD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7C0DA33A" w14:textId="5F2A97F8" w:rsidR="00F256E0" w:rsidRDefault="00F256E0" w:rsidP="00F256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3F5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6543F5">
        <w:rPr>
          <w:rFonts w:ascii="Times New Roman" w:hAnsi="Times New Roman" w:cs="Times New Roman"/>
          <w:sz w:val="24"/>
          <w:szCs w:val="24"/>
        </w:rPr>
        <w:t xml:space="preserve">Extent of </w:t>
      </w:r>
      <w:r w:rsidR="002A6D3C">
        <w:rPr>
          <w:rFonts w:ascii="Times New Roman" w:hAnsi="Times New Roman" w:cs="Times New Roman"/>
          <w:sz w:val="24"/>
          <w:szCs w:val="24"/>
        </w:rPr>
        <w:t>emphysema</w:t>
      </w:r>
      <w:r w:rsidRPr="006543F5">
        <w:rPr>
          <w:rFonts w:ascii="Times New Roman" w:hAnsi="Times New Roman" w:cs="Times New Roman"/>
          <w:sz w:val="24"/>
          <w:szCs w:val="24"/>
        </w:rPr>
        <w:t xml:space="preserve"> was defined the extent (%) of combined </w:t>
      </w:r>
      <w:r w:rsidR="002A6D3C" w:rsidRPr="002A6D3C">
        <w:rPr>
          <w:rFonts w:ascii="Times New Roman" w:hAnsi="Times New Roman" w:cs="Times New Roman"/>
          <w:sz w:val="24"/>
          <w:szCs w:val="24"/>
        </w:rPr>
        <w:t xml:space="preserve">moderate </w:t>
      </w:r>
      <w:r w:rsidR="002A6D3C">
        <w:rPr>
          <w:rFonts w:ascii="Times New Roman" w:hAnsi="Times New Roman" w:cs="Times New Roman"/>
          <w:sz w:val="24"/>
          <w:szCs w:val="24"/>
        </w:rPr>
        <w:t>and</w:t>
      </w:r>
      <w:r w:rsidR="002A6D3C" w:rsidRPr="002A6D3C">
        <w:rPr>
          <w:rFonts w:ascii="Times New Roman" w:hAnsi="Times New Roman" w:cs="Times New Roman"/>
          <w:sz w:val="24"/>
          <w:szCs w:val="24"/>
        </w:rPr>
        <w:t xml:space="preserve"> severe low attenuation areas</w:t>
      </w:r>
      <w:r w:rsidRPr="006543F5">
        <w:rPr>
          <w:rFonts w:ascii="Times New Roman" w:hAnsi="Times New Roman" w:cs="Times New Roman"/>
          <w:sz w:val="24"/>
          <w:szCs w:val="24"/>
        </w:rPr>
        <w:t xml:space="preserve"> resulted in CALIPER. </w:t>
      </w:r>
    </w:p>
    <w:p w14:paraId="0014F93D" w14:textId="3ED928E6" w:rsidR="00CD187C" w:rsidRPr="006543F5" w:rsidRDefault="00B91AF8" w:rsidP="00B91AF8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 those subgroups contained similar number of patients (%) with fi</w:t>
      </w:r>
      <w:r w:rsidRPr="00B91AF8">
        <w:rPr>
          <w:rFonts w:ascii="Times New Roman" w:hAnsi="Times New Roman" w:cs="Times New Roman"/>
          <w:sz w:val="24"/>
          <w:szCs w:val="24"/>
        </w:rPr>
        <w:t xml:space="preserve">brosis 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≥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1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0%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 31 (38.8%), 22 (33.8), and 32 (38.6)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respectively</w:t>
      </w:r>
      <w:r w:rsidRPr="00B91AF8">
        <w:t xml:space="preserve"> 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f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rom the least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emphysema. (</w:t>
      </w:r>
      <w:r w:rsidRPr="00B91AF8">
        <w:rPr>
          <w:rFonts w:ascii="Times New Roman" w:eastAsia="游ゴシック" w:hAnsi="Times New Roman" w:cs="Times New Roman"/>
          <w:i/>
          <w:color w:val="000000"/>
          <w:kern w:val="0"/>
          <w:sz w:val="24"/>
          <w:szCs w:val="24"/>
        </w:rPr>
        <w:t>p</w:t>
      </w:r>
      <w:r w:rsidRPr="00B91AF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value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= 0.593)</w:t>
      </w:r>
    </w:p>
    <w:p w14:paraId="323BE534" w14:textId="36704A65" w:rsidR="00F256E0" w:rsidRPr="006543F5" w:rsidRDefault="00F256E0" w:rsidP="00F256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43F5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6543F5">
        <w:rPr>
          <w:rFonts w:ascii="Times New Roman" w:hAnsi="Times New Roman" w:cs="Times New Roman"/>
          <w:sz w:val="24"/>
          <w:szCs w:val="24"/>
        </w:rPr>
        <w:t>P values are reported for the difference between groups between fibrosis proportions, using a x 2 test.</w:t>
      </w:r>
    </w:p>
    <w:p w14:paraId="72FFB2FD" w14:textId="77777777" w:rsidR="00A47465" w:rsidRPr="00F256E0" w:rsidRDefault="00A47465" w:rsidP="00F256E0"/>
    <w:sectPr w:rsidR="00A47465" w:rsidRPr="00F256E0" w:rsidSect="00F256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97F47" w14:textId="77777777" w:rsidR="00A62F42" w:rsidRDefault="00A62F42" w:rsidP="00F256E0">
      <w:r>
        <w:separator/>
      </w:r>
    </w:p>
  </w:endnote>
  <w:endnote w:type="continuationSeparator" w:id="0">
    <w:p w14:paraId="42B4971B" w14:textId="77777777" w:rsidR="00A62F42" w:rsidRDefault="00A62F42" w:rsidP="00F25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E5EDB8" w14:textId="77777777" w:rsidR="00A62F42" w:rsidRDefault="00A62F42" w:rsidP="00F256E0">
      <w:r>
        <w:separator/>
      </w:r>
    </w:p>
  </w:footnote>
  <w:footnote w:type="continuationSeparator" w:id="0">
    <w:p w14:paraId="6DC96580" w14:textId="77777777" w:rsidR="00A62F42" w:rsidRDefault="00A62F42" w:rsidP="00F25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33E"/>
    <w:rsid w:val="0009233E"/>
    <w:rsid w:val="000C1764"/>
    <w:rsid w:val="00215A36"/>
    <w:rsid w:val="002175AC"/>
    <w:rsid w:val="00223559"/>
    <w:rsid w:val="002338AF"/>
    <w:rsid w:val="002A6D3C"/>
    <w:rsid w:val="004D75D5"/>
    <w:rsid w:val="005F109F"/>
    <w:rsid w:val="00713DB6"/>
    <w:rsid w:val="00962BA4"/>
    <w:rsid w:val="00A47465"/>
    <w:rsid w:val="00A62F42"/>
    <w:rsid w:val="00A96290"/>
    <w:rsid w:val="00B91AF8"/>
    <w:rsid w:val="00CD187C"/>
    <w:rsid w:val="00E93620"/>
    <w:rsid w:val="00F2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FD2855"/>
  <w15:docId w15:val="{1382EE68-95FE-4FF2-B4CC-F2DA0F227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33E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33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175AC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2175AC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6">
    <w:name w:val="annotation reference"/>
    <w:basedOn w:val="a0"/>
    <w:uiPriority w:val="99"/>
    <w:semiHidden/>
    <w:unhideWhenUsed/>
    <w:rsid w:val="004D75D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D75D5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4D75D5"/>
    <w:rPr>
      <w:rFonts w:eastAsiaTheme="minorEastAsia"/>
      <w:kern w:val="2"/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D75D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D75D5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"/>
    <w:link w:val="ac"/>
    <w:uiPriority w:val="99"/>
    <w:unhideWhenUsed/>
    <w:rsid w:val="00F256E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256E0"/>
    <w:rPr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F256E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256E0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根本 まさひろ</cp:lastModifiedBy>
  <cp:revision>5</cp:revision>
  <dcterms:created xsi:type="dcterms:W3CDTF">2020-09-19T22:28:00Z</dcterms:created>
  <dcterms:modified xsi:type="dcterms:W3CDTF">2020-09-20T05:04:00Z</dcterms:modified>
</cp:coreProperties>
</file>